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E9F9F" w14:textId="77777777" w:rsidR="00514AEE" w:rsidRDefault="00514AEE" w:rsidP="00514AEE">
      <w:pPr>
        <w:pStyle w:val="Heading2"/>
      </w:pPr>
      <w:r w:rsidRPr="009B66AE">
        <w:t>Supplemental Figures</w:t>
      </w:r>
    </w:p>
    <w:p w14:paraId="1DEC6E3A" w14:textId="77777777" w:rsidR="00B77485" w:rsidRDefault="00B77485" w:rsidP="00B77485"/>
    <w:p w14:paraId="3C2A4372" w14:textId="77777777" w:rsidR="00B77485" w:rsidRPr="00B77485" w:rsidRDefault="00B77485" w:rsidP="00B77485"/>
    <w:p w14:paraId="59022E0B" w14:textId="0963793F" w:rsidR="00514AEE" w:rsidRPr="001B2EF1" w:rsidRDefault="00514AEE" w:rsidP="00B77485">
      <w:pPr>
        <w:spacing w:after="120"/>
        <w:jc w:val="both"/>
        <w:rPr>
          <w:sz w:val="22"/>
          <w:szCs w:val="22"/>
        </w:rPr>
      </w:pPr>
      <w:r w:rsidRPr="001D465B">
        <w:rPr>
          <w:noProof/>
          <w:sz w:val="22"/>
          <w:szCs w:val="22"/>
        </w:rPr>
        <w:drawing>
          <wp:inline distT="0" distB="0" distL="0" distR="0" wp14:anchorId="0ABDA157" wp14:editId="34D82F3E">
            <wp:extent cx="5893649" cy="4859676"/>
            <wp:effectExtent l="0" t="0" r="0" b="4445"/>
            <wp:docPr id="18984503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450314"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21878" cy="4882953"/>
                    </a:xfrm>
                    <a:prstGeom prst="rect">
                      <a:avLst/>
                    </a:prstGeom>
                  </pic:spPr>
                </pic:pic>
              </a:graphicData>
            </a:graphic>
          </wp:inline>
        </w:drawing>
      </w:r>
      <w:r w:rsidRPr="001B2EF1">
        <w:rPr>
          <w:b/>
          <w:bCs/>
        </w:rPr>
        <w:t xml:space="preserve">Figure S1. Concordance between COI haplotype assignments and BOLD-reported species labels for all </w:t>
      </w:r>
      <w:r w:rsidRPr="00EF1713">
        <w:rPr>
          <w:b/>
          <w:bCs/>
        </w:rPr>
        <w:t>Sphyrnidae</w:t>
      </w:r>
      <w:r w:rsidRPr="001B2EF1">
        <w:rPr>
          <w:b/>
          <w:bCs/>
          <w:i/>
          <w:iCs/>
        </w:rPr>
        <w:t xml:space="preserve"> </w:t>
      </w:r>
      <w:r w:rsidRPr="001B2EF1">
        <w:rPr>
          <w:b/>
          <w:bCs/>
        </w:rPr>
        <w:t>samples.</w:t>
      </w:r>
      <w:r>
        <w:t xml:space="preserve"> Heatmap showing the concordance between each COI haplotype identified here (rows) and the species name reported in BOLD (columns). Cell shading represents sample count, with darker colors indicating higher abundance. Crosses indicate haplotype-species combinations for which no samples were present.</w:t>
      </w:r>
    </w:p>
    <w:p w14:paraId="43AD3A55" w14:textId="77777777" w:rsidR="00514AEE" w:rsidRPr="001D465B" w:rsidRDefault="00514AEE" w:rsidP="00514AEE">
      <w:pPr>
        <w:spacing w:after="120" w:line="480" w:lineRule="auto"/>
        <w:jc w:val="both"/>
        <w:rPr>
          <w:sz w:val="22"/>
          <w:szCs w:val="22"/>
        </w:rPr>
      </w:pPr>
      <w:r w:rsidRPr="001D465B">
        <w:rPr>
          <w:noProof/>
          <w:sz w:val="22"/>
          <w:szCs w:val="22"/>
        </w:rPr>
        <w:lastRenderedPageBreak/>
        <w:drawing>
          <wp:inline distT="0" distB="0" distL="0" distR="0" wp14:anchorId="54D8D68C" wp14:editId="406BF87F">
            <wp:extent cx="5943338" cy="5414010"/>
            <wp:effectExtent l="0" t="0" r="635" b="0"/>
            <wp:docPr id="7709375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937535"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338" cy="5414010"/>
                    </a:xfrm>
                    <a:prstGeom prst="rect">
                      <a:avLst/>
                    </a:prstGeom>
                  </pic:spPr>
                </pic:pic>
              </a:graphicData>
            </a:graphic>
          </wp:inline>
        </w:drawing>
      </w:r>
    </w:p>
    <w:p w14:paraId="0D1C7594" w14:textId="073B4D61" w:rsidR="00EF75CE" w:rsidRPr="00514AEE" w:rsidRDefault="00514AEE" w:rsidP="00B77485">
      <w:pPr>
        <w:rPr>
          <w:sz w:val="22"/>
          <w:szCs w:val="22"/>
        </w:rPr>
      </w:pPr>
      <w:r w:rsidRPr="003C171B">
        <w:rPr>
          <w:rStyle w:val="Heading3Char"/>
        </w:rPr>
        <w:t>Figure S2. Pairwise uncorrected p-distance heatmap showing sequence divergence among all Sphyrnidae COI haplotypes.</w:t>
      </w:r>
      <w:r>
        <w:t xml:space="preserve"> Heatmap of uncorrected pairwise p-distances calculated from the 184 bp COI </w:t>
      </w:r>
      <w:r w:rsidR="006B6494">
        <w:t xml:space="preserve">fragment </w:t>
      </w:r>
      <w:r>
        <w:t>alignment, with hierarchical clustering applied to rows and columns to visualize similarity among haplotypes. Lower distances (light colors) indicate high sequence similarity, whereas higher distances (dark colors) reflect greater divergence.</w:t>
      </w:r>
    </w:p>
    <w:sectPr w:rsidR="00EF75CE" w:rsidRPr="00514AE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546AB" w14:textId="77777777" w:rsidR="00FB2050" w:rsidRDefault="00FB2050" w:rsidP="0034691F">
      <w:r>
        <w:separator/>
      </w:r>
    </w:p>
  </w:endnote>
  <w:endnote w:type="continuationSeparator" w:id="0">
    <w:p w14:paraId="3E7E71A2" w14:textId="77777777" w:rsidR="00FB2050" w:rsidRDefault="00FB2050" w:rsidP="0034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1D6C3A" w14:textId="77777777" w:rsidR="00FB2050" w:rsidRDefault="00FB2050" w:rsidP="0034691F">
      <w:r>
        <w:separator/>
      </w:r>
    </w:p>
  </w:footnote>
  <w:footnote w:type="continuationSeparator" w:id="0">
    <w:p w14:paraId="7E20959F" w14:textId="77777777" w:rsidR="00FB2050" w:rsidRDefault="00FB2050" w:rsidP="003469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4B80D" w14:textId="4F72A59C" w:rsidR="0034691F" w:rsidRPr="0034691F" w:rsidRDefault="0034691F">
    <w:pPr>
      <w:pStyle w:val="Header"/>
      <w:rPr>
        <w:rFonts w:ascii="Times New Roman" w:hAnsi="Times New Roman" w:cs="Times New Roman"/>
      </w:rPr>
    </w:pPr>
    <w:r w:rsidRPr="0034691F">
      <w:rPr>
        <w:rFonts w:ascii="Times New Roman" w:hAnsi="Times New Roman" w:cs="Times New Roman"/>
      </w:rPr>
      <w:t>Supplemental Information</w:t>
    </w:r>
    <w:r w:rsidRPr="0034691F">
      <w:rPr>
        <w:rFonts w:ascii="Times New Roman" w:hAnsi="Times New Roman" w:cs="Times New Roman"/>
      </w:rPr>
      <w:tab/>
    </w:r>
    <w:r w:rsidRPr="0034691F">
      <w:rPr>
        <w:rFonts w:ascii="Times New Roman" w:hAnsi="Times New Roman" w:cs="Times New Roman"/>
      </w:rPr>
      <w:tab/>
    </w:r>
    <w:r w:rsidRPr="0034691F">
      <w:rPr>
        <w:rFonts w:ascii="Times New Roman" w:hAnsi="Times New Roman" w:cs="Times New Roman"/>
        <w:i/>
        <w:iCs/>
      </w:rPr>
      <w:t>Sphyrna lewini</w:t>
    </w:r>
    <w:r w:rsidRPr="0034691F">
      <w:rPr>
        <w:rFonts w:ascii="Times New Roman" w:hAnsi="Times New Roman" w:cs="Times New Roman"/>
      </w:rPr>
      <w:t xml:space="preserve"> ocean basin partition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1F"/>
    <w:rsid w:val="000143F3"/>
    <w:rsid w:val="0001512E"/>
    <w:rsid w:val="0002244D"/>
    <w:rsid w:val="00023F70"/>
    <w:rsid w:val="0003417A"/>
    <w:rsid w:val="0004141B"/>
    <w:rsid w:val="00043413"/>
    <w:rsid w:val="00045B3C"/>
    <w:rsid w:val="00061602"/>
    <w:rsid w:val="00061C7F"/>
    <w:rsid w:val="0006793F"/>
    <w:rsid w:val="00067DC2"/>
    <w:rsid w:val="00067F19"/>
    <w:rsid w:val="00070C02"/>
    <w:rsid w:val="00074011"/>
    <w:rsid w:val="000836E9"/>
    <w:rsid w:val="00087B00"/>
    <w:rsid w:val="00091243"/>
    <w:rsid w:val="000A093B"/>
    <w:rsid w:val="000A0E63"/>
    <w:rsid w:val="000A1041"/>
    <w:rsid w:val="000A30BA"/>
    <w:rsid w:val="000A6A6D"/>
    <w:rsid w:val="000B7A92"/>
    <w:rsid w:val="000C6DDA"/>
    <w:rsid w:val="000E019B"/>
    <w:rsid w:val="000E0B00"/>
    <w:rsid w:val="00115B84"/>
    <w:rsid w:val="0013528A"/>
    <w:rsid w:val="00135C82"/>
    <w:rsid w:val="0013657E"/>
    <w:rsid w:val="00136CBE"/>
    <w:rsid w:val="0014041C"/>
    <w:rsid w:val="001464E6"/>
    <w:rsid w:val="00147DF9"/>
    <w:rsid w:val="00155134"/>
    <w:rsid w:val="0016206B"/>
    <w:rsid w:val="00171B8D"/>
    <w:rsid w:val="00175696"/>
    <w:rsid w:val="00177E8F"/>
    <w:rsid w:val="001809ED"/>
    <w:rsid w:val="001914DD"/>
    <w:rsid w:val="001A7358"/>
    <w:rsid w:val="001B2EF1"/>
    <w:rsid w:val="001B3DC2"/>
    <w:rsid w:val="001C3A21"/>
    <w:rsid w:val="001C4A2E"/>
    <w:rsid w:val="001C6CF3"/>
    <w:rsid w:val="001E56FD"/>
    <w:rsid w:val="001F4BBB"/>
    <w:rsid w:val="00217AAB"/>
    <w:rsid w:val="0022327B"/>
    <w:rsid w:val="0023488F"/>
    <w:rsid w:val="00242AE2"/>
    <w:rsid w:val="00243D98"/>
    <w:rsid w:val="0024427E"/>
    <w:rsid w:val="002546F6"/>
    <w:rsid w:val="002558A5"/>
    <w:rsid w:val="00262FCD"/>
    <w:rsid w:val="002677B2"/>
    <w:rsid w:val="002727E9"/>
    <w:rsid w:val="002832BB"/>
    <w:rsid w:val="00285C4D"/>
    <w:rsid w:val="002935D4"/>
    <w:rsid w:val="0029735B"/>
    <w:rsid w:val="002C0E33"/>
    <w:rsid w:val="002C5489"/>
    <w:rsid w:val="002C568C"/>
    <w:rsid w:val="002C6EF8"/>
    <w:rsid w:val="002D164B"/>
    <w:rsid w:val="002D45AA"/>
    <w:rsid w:val="002F027A"/>
    <w:rsid w:val="00316C2E"/>
    <w:rsid w:val="0032657C"/>
    <w:rsid w:val="003315DF"/>
    <w:rsid w:val="0033180F"/>
    <w:rsid w:val="00337871"/>
    <w:rsid w:val="003426F5"/>
    <w:rsid w:val="0034691F"/>
    <w:rsid w:val="00353841"/>
    <w:rsid w:val="00356A3A"/>
    <w:rsid w:val="00373895"/>
    <w:rsid w:val="0038158E"/>
    <w:rsid w:val="0039064A"/>
    <w:rsid w:val="003A3AEB"/>
    <w:rsid w:val="003A511C"/>
    <w:rsid w:val="003C3A3C"/>
    <w:rsid w:val="003C6809"/>
    <w:rsid w:val="003F347E"/>
    <w:rsid w:val="00401569"/>
    <w:rsid w:val="00407D08"/>
    <w:rsid w:val="00411EB1"/>
    <w:rsid w:val="00413B49"/>
    <w:rsid w:val="0042496F"/>
    <w:rsid w:val="0042542A"/>
    <w:rsid w:val="00432132"/>
    <w:rsid w:val="00443370"/>
    <w:rsid w:val="004565AD"/>
    <w:rsid w:val="004573BA"/>
    <w:rsid w:val="0046508B"/>
    <w:rsid w:val="00465161"/>
    <w:rsid w:val="004728D4"/>
    <w:rsid w:val="0048031A"/>
    <w:rsid w:val="004A58E1"/>
    <w:rsid w:val="004B2505"/>
    <w:rsid w:val="004C18C3"/>
    <w:rsid w:val="004C4B02"/>
    <w:rsid w:val="004C5BA0"/>
    <w:rsid w:val="004D63F6"/>
    <w:rsid w:val="004E0FB8"/>
    <w:rsid w:val="004E20E6"/>
    <w:rsid w:val="004F3ABD"/>
    <w:rsid w:val="004F4529"/>
    <w:rsid w:val="004F5269"/>
    <w:rsid w:val="00506782"/>
    <w:rsid w:val="00511A84"/>
    <w:rsid w:val="00514AEE"/>
    <w:rsid w:val="00527D59"/>
    <w:rsid w:val="00532BA7"/>
    <w:rsid w:val="005356B4"/>
    <w:rsid w:val="005447AF"/>
    <w:rsid w:val="00545084"/>
    <w:rsid w:val="0054678B"/>
    <w:rsid w:val="00552649"/>
    <w:rsid w:val="00555678"/>
    <w:rsid w:val="00564389"/>
    <w:rsid w:val="00575905"/>
    <w:rsid w:val="005774A0"/>
    <w:rsid w:val="005809ED"/>
    <w:rsid w:val="00590613"/>
    <w:rsid w:val="00590C68"/>
    <w:rsid w:val="005942B5"/>
    <w:rsid w:val="005972B1"/>
    <w:rsid w:val="005B03FE"/>
    <w:rsid w:val="005C0C16"/>
    <w:rsid w:val="005D16CA"/>
    <w:rsid w:val="005D4DAA"/>
    <w:rsid w:val="005D5213"/>
    <w:rsid w:val="005D67A2"/>
    <w:rsid w:val="005E7C6E"/>
    <w:rsid w:val="00600673"/>
    <w:rsid w:val="00603462"/>
    <w:rsid w:val="00604852"/>
    <w:rsid w:val="00610097"/>
    <w:rsid w:val="00614AC6"/>
    <w:rsid w:val="00632101"/>
    <w:rsid w:val="00640316"/>
    <w:rsid w:val="00656AAB"/>
    <w:rsid w:val="00660F92"/>
    <w:rsid w:val="0066313F"/>
    <w:rsid w:val="0066421B"/>
    <w:rsid w:val="00672F1C"/>
    <w:rsid w:val="00675219"/>
    <w:rsid w:val="00684BF7"/>
    <w:rsid w:val="006854E9"/>
    <w:rsid w:val="006959CB"/>
    <w:rsid w:val="00695DA1"/>
    <w:rsid w:val="006B1955"/>
    <w:rsid w:val="006B6494"/>
    <w:rsid w:val="006C3F2D"/>
    <w:rsid w:val="006C6A07"/>
    <w:rsid w:val="006E34B6"/>
    <w:rsid w:val="0070436D"/>
    <w:rsid w:val="00710077"/>
    <w:rsid w:val="00712A24"/>
    <w:rsid w:val="007317E3"/>
    <w:rsid w:val="00731CE3"/>
    <w:rsid w:val="007328CD"/>
    <w:rsid w:val="00737831"/>
    <w:rsid w:val="00745A20"/>
    <w:rsid w:val="007524EA"/>
    <w:rsid w:val="007558D2"/>
    <w:rsid w:val="00765E5D"/>
    <w:rsid w:val="007662AF"/>
    <w:rsid w:val="007904CD"/>
    <w:rsid w:val="00793E8F"/>
    <w:rsid w:val="0079567B"/>
    <w:rsid w:val="007A0649"/>
    <w:rsid w:val="007B0B8F"/>
    <w:rsid w:val="007C3494"/>
    <w:rsid w:val="007C435D"/>
    <w:rsid w:val="007C5089"/>
    <w:rsid w:val="007C5653"/>
    <w:rsid w:val="007D1279"/>
    <w:rsid w:val="007F1BCE"/>
    <w:rsid w:val="007F2A15"/>
    <w:rsid w:val="007F4485"/>
    <w:rsid w:val="00801BA0"/>
    <w:rsid w:val="00807B69"/>
    <w:rsid w:val="00815281"/>
    <w:rsid w:val="008207E4"/>
    <w:rsid w:val="00821800"/>
    <w:rsid w:val="00821ACC"/>
    <w:rsid w:val="00821CE4"/>
    <w:rsid w:val="0083715D"/>
    <w:rsid w:val="00837A0A"/>
    <w:rsid w:val="008420A6"/>
    <w:rsid w:val="008431FF"/>
    <w:rsid w:val="00862050"/>
    <w:rsid w:val="00865862"/>
    <w:rsid w:val="00870FBA"/>
    <w:rsid w:val="008734DF"/>
    <w:rsid w:val="0087443A"/>
    <w:rsid w:val="0087460D"/>
    <w:rsid w:val="008746F0"/>
    <w:rsid w:val="00875D0C"/>
    <w:rsid w:val="00883C32"/>
    <w:rsid w:val="00884E4C"/>
    <w:rsid w:val="008903CF"/>
    <w:rsid w:val="00892177"/>
    <w:rsid w:val="008924DF"/>
    <w:rsid w:val="008B19D2"/>
    <w:rsid w:val="008B3709"/>
    <w:rsid w:val="008C4C28"/>
    <w:rsid w:val="008C5AAE"/>
    <w:rsid w:val="008D2AB5"/>
    <w:rsid w:val="008E0FA2"/>
    <w:rsid w:val="008E13ED"/>
    <w:rsid w:val="008E6F6D"/>
    <w:rsid w:val="008F04DB"/>
    <w:rsid w:val="008F3C04"/>
    <w:rsid w:val="00901117"/>
    <w:rsid w:val="009148A4"/>
    <w:rsid w:val="00934B24"/>
    <w:rsid w:val="009422C3"/>
    <w:rsid w:val="0094268D"/>
    <w:rsid w:val="009513C2"/>
    <w:rsid w:val="00953375"/>
    <w:rsid w:val="00957557"/>
    <w:rsid w:val="00962A88"/>
    <w:rsid w:val="00971B18"/>
    <w:rsid w:val="00983BE2"/>
    <w:rsid w:val="00990C67"/>
    <w:rsid w:val="00995FF2"/>
    <w:rsid w:val="009A4B85"/>
    <w:rsid w:val="009B2D1E"/>
    <w:rsid w:val="009B33C5"/>
    <w:rsid w:val="009B7F10"/>
    <w:rsid w:val="009C4987"/>
    <w:rsid w:val="009D5BA0"/>
    <w:rsid w:val="00A0315B"/>
    <w:rsid w:val="00A06AFC"/>
    <w:rsid w:val="00A07DCD"/>
    <w:rsid w:val="00A16212"/>
    <w:rsid w:val="00A17478"/>
    <w:rsid w:val="00A23D0A"/>
    <w:rsid w:val="00A2444A"/>
    <w:rsid w:val="00A2748E"/>
    <w:rsid w:val="00A27D6D"/>
    <w:rsid w:val="00A316C5"/>
    <w:rsid w:val="00A32753"/>
    <w:rsid w:val="00A36EC9"/>
    <w:rsid w:val="00A52EA2"/>
    <w:rsid w:val="00A56D05"/>
    <w:rsid w:val="00A604C8"/>
    <w:rsid w:val="00A613D2"/>
    <w:rsid w:val="00A640E7"/>
    <w:rsid w:val="00A67C9C"/>
    <w:rsid w:val="00A761AA"/>
    <w:rsid w:val="00A94992"/>
    <w:rsid w:val="00AA0A99"/>
    <w:rsid w:val="00AA6E21"/>
    <w:rsid w:val="00AB0692"/>
    <w:rsid w:val="00AB1011"/>
    <w:rsid w:val="00AC3C20"/>
    <w:rsid w:val="00AC6033"/>
    <w:rsid w:val="00AD46F9"/>
    <w:rsid w:val="00AD6360"/>
    <w:rsid w:val="00AD7EFF"/>
    <w:rsid w:val="00AE1FCE"/>
    <w:rsid w:val="00AE6BA3"/>
    <w:rsid w:val="00AF092F"/>
    <w:rsid w:val="00B06B38"/>
    <w:rsid w:val="00B132BB"/>
    <w:rsid w:val="00B1731C"/>
    <w:rsid w:val="00B23FD7"/>
    <w:rsid w:val="00B26570"/>
    <w:rsid w:val="00B32337"/>
    <w:rsid w:val="00B463D9"/>
    <w:rsid w:val="00B465AB"/>
    <w:rsid w:val="00B467DC"/>
    <w:rsid w:val="00B52767"/>
    <w:rsid w:val="00B608DD"/>
    <w:rsid w:val="00B6357D"/>
    <w:rsid w:val="00B659E3"/>
    <w:rsid w:val="00B67876"/>
    <w:rsid w:val="00B76E38"/>
    <w:rsid w:val="00B77485"/>
    <w:rsid w:val="00B82770"/>
    <w:rsid w:val="00B93980"/>
    <w:rsid w:val="00BB0B9C"/>
    <w:rsid w:val="00BB2670"/>
    <w:rsid w:val="00BC3BC5"/>
    <w:rsid w:val="00BC537B"/>
    <w:rsid w:val="00BC7E13"/>
    <w:rsid w:val="00BD37C9"/>
    <w:rsid w:val="00BD6E8E"/>
    <w:rsid w:val="00BE09FF"/>
    <w:rsid w:val="00BE2AEA"/>
    <w:rsid w:val="00BF0222"/>
    <w:rsid w:val="00C02DEA"/>
    <w:rsid w:val="00C04203"/>
    <w:rsid w:val="00C123E2"/>
    <w:rsid w:val="00C13EE1"/>
    <w:rsid w:val="00C140E3"/>
    <w:rsid w:val="00C223AC"/>
    <w:rsid w:val="00C224C0"/>
    <w:rsid w:val="00C2401C"/>
    <w:rsid w:val="00C26664"/>
    <w:rsid w:val="00C31C8C"/>
    <w:rsid w:val="00C335AA"/>
    <w:rsid w:val="00C36AB9"/>
    <w:rsid w:val="00C43DA3"/>
    <w:rsid w:val="00C5001A"/>
    <w:rsid w:val="00C5197C"/>
    <w:rsid w:val="00C54DC6"/>
    <w:rsid w:val="00C63EE9"/>
    <w:rsid w:val="00C8755E"/>
    <w:rsid w:val="00C951F0"/>
    <w:rsid w:val="00CA0775"/>
    <w:rsid w:val="00CA0EF7"/>
    <w:rsid w:val="00CB5DCB"/>
    <w:rsid w:val="00CD020E"/>
    <w:rsid w:val="00CE32DE"/>
    <w:rsid w:val="00CF44B5"/>
    <w:rsid w:val="00D00E7F"/>
    <w:rsid w:val="00D00EEA"/>
    <w:rsid w:val="00D06893"/>
    <w:rsid w:val="00D11544"/>
    <w:rsid w:val="00D16221"/>
    <w:rsid w:val="00D22B20"/>
    <w:rsid w:val="00D26157"/>
    <w:rsid w:val="00D26331"/>
    <w:rsid w:val="00D32117"/>
    <w:rsid w:val="00D40CF3"/>
    <w:rsid w:val="00D63BB8"/>
    <w:rsid w:val="00D64639"/>
    <w:rsid w:val="00D723A3"/>
    <w:rsid w:val="00D74B14"/>
    <w:rsid w:val="00D76038"/>
    <w:rsid w:val="00D92E20"/>
    <w:rsid w:val="00D96A0D"/>
    <w:rsid w:val="00DA412C"/>
    <w:rsid w:val="00DA611B"/>
    <w:rsid w:val="00DB0620"/>
    <w:rsid w:val="00DB1EC3"/>
    <w:rsid w:val="00DB2A09"/>
    <w:rsid w:val="00DB5A7A"/>
    <w:rsid w:val="00DB7EDE"/>
    <w:rsid w:val="00DC05A0"/>
    <w:rsid w:val="00DC321A"/>
    <w:rsid w:val="00DC4E60"/>
    <w:rsid w:val="00DD5038"/>
    <w:rsid w:val="00DE26C1"/>
    <w:rsid w:val="00DE5528"/>
    <w:rsid w:val="00DF0BD9"/>
    <w:rsid w:val="00DF6B53"/>
    <w:rsid w:val="00E00F64"/>
    <w:rsid w:val="00E05381"/>
    <w:rsid w:val="00E22642"/>
    <w:rsid w:val="00E23815"/>
    <w:rsid w:val="00E259DB"/>
    <w:rsid w:val="00E32BD1"/>
    <w:rsid w:val="00E34412"/>
    <w:rsid w:val="00E354B1"/>
    <w:rsid w:val="00E43967"/>
    <w:rsid w:val="00E47B5D"/>
    <w:rsid w:val="00E52D34"/>
    <w:rsid w:val="00E62E35"/>
    <w:rsid w:val="00E640C4"/>
    <w:rsid w:val="00E64367"/>
    <w:rsid w:val="00E73CAB"/>
    <w:rsid w:val="00E80548"/>
    <w:rsid w:val="00E8483B"/>
    <w:rsid w:val="00E85579"/>
    <w:rsid w:val="00E86BA4"/>
    <w:rsid w:val="00E93F85"/>
    <w:rsid w:val="00E949F7"/>
    <w:rsid w:val="00EB5310"/>
    <w:rsid w:val="00EC30E3"/>
    <w:rsid w:val="00EF1713"/>
    <w:rsid w:val="00EF2B66"/>
    <w:rsid w:val="00EF3E5D"/>
    <w:rsid w:val="00EF75CE"/>
    <w:rsid w:val="00F064A1"/>
    <w:rsid w:val="00F06879"/>
    <w:rsid w:val="00F1164D"/>
    <w:rsid w:val="00F15C6A"/>
    <w:rsid w:val="00F17446"/>
    <w:rsid w:val="00F21C51"/>
    <w:rsid w:val="00F23772"/>
    <w:rsid w:val="00F26616"/>
    <w:rsid w:val="00F27FC8"/>
    <w:rsid w:val="00F30918"/>
    <w:rsid w:val="00F329E1"/>
    <w:rsid w:val="00F35D83"/>
    <w:rsid w:val="00F45A83"/>
    <w:rsid w:val="00F570EF"/>
    <w:rsid w:val="00F6064C"/>
    <w:rsid w:val="00F66CC4"/>
    <w:rsid w:val="00F755EB"/>
    <w:rsid w:val="00F87B36"/>
    <w:rsid w:val="00F92CA2"/>
    <w:rsid w:val="00F93F46"/>
    <w:rsid w:val="00FA150F"/>
    <w:rsid w:val="00FA261A"/>
    <w:rsid w:val="00FA3F42"/>
    <w:rsid w:val="00FA5C45"/>
    <w:rsid w:val="00FA738F"/>
    <w:rsid w:val="00FB0670"/>
    <w:rsid w:val="00FB2050"/>
    <w:rsid w:val="00FB4D23"/>
    <w:rsid w:val="00FC1070"/>
    <w:rsid w:val="00FC1645"/>
    <w:rsid w:val="00FC1F9C"/>
    <w:rsid w:val="00FC40C1"/>
    <w:rsid w:val="00FC793F"/>
    <w:rsid w:val="00FD6DD2"/>
    <w:rsid w:val="00FD7498"/>
    <w:rsid w:val="00FE04A9"/>
    <w:rsid w:val="00FE1453"/>
    <w:rsid w:val="00FE26CE"/>
    <w:rsid w:val="00FE398E"/>
    <w:rsid w:val="00FE4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523325"/>
  <w15:chartTrackingRefBased/>
  <w15:docId w15:val="{2196E314-8018-D540-9C14-866B11E3B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AEE"/>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A604C8"/>
    <w:pPr>
      <w:keepNext/>
      <w:keepLines/>
      <w:spacing w:before="240" w:line="360" w:lineRule="auto"/>
      <w:jc w:val="center"/>
      <w:outlineLvl w:val="0"/>
    </w:pPr>
    <w:rPr>
      <w:rFonts w:ascii="Arial" w:eastAsiaTheme="majorEastAsia" w:hAnsi="Arial" w:cs="Arial"/>
      <w:b/>
      <w:bCs/>
      <w:color w:val="000000" w:themeColor="text1"/>
      <w:kern w:val="2"/>
      <w:sz w:val="28"/>
      <w:szCs w:val="28"/>
      <w14:ligatures w14:val="standardContextual"/>
    </w:rPr>
  </w:style>
  <w:style w:type="paragraph" w:styleId="Heading2">
    <w:name w:val="heading 2"/>
    <w:basedOn w:val="Normal"/>
    <w:next w:val="Normal"/>
    <w:link w:val="Heading2Char"/>
    <w:autoRedefine/>
    <w:uiPriority w:val="9"/>
    <w:unhideWhenUsed/>
    <w:qFormat/>
    <w:rsid w:val="00A604C8"/>
    <w:pPr>
      <w:keepNext/>
      <w:keepLines/>
      <w:spacing w:before="40"/>
      <w:outlineLvl w:val="1"/>
    </w:pPr>
    <w:rPr>
      <w:rFonts w:ascii="Arial" w:eastAsiaTheme="majorEastAsia" w:hAnsi="Arial" w:cs="Arial"/>
      <w:b/>
      <w:bCs/>
      <w:color w:val="000000" w:themeColor="text1"/>
      <w:kern w:val="2"/>
      <w:sz w:val="22"/>
      <w:szCs w:val="22"/>
      <w14:ligatures w14:val="standardContextual"/>
    </w:rPr>
  </w:style>
  <w:style w:type="paragraph" w:styleId="Heading3">
    <w:name w:val="heading 3"/>
    <w:basedOn w:val="Normal"/>
    <w:next w:val="Normal"/>
    <w:link w:val="Heading3Char"/>
    <w:autoRedefine/>
    <w:uiPriority w:val="9"/>
    <w:unhideWhenUsed/>
    <w:qFormat/>
    <w:rsid w:val="00BF0222"/>
    <w:pPr>
      <w:keepNext/>
      <w:keepLines/>
      <w:spacing w:before="160" w:after="80"/>
      <w:outlineLvl w:val="2"/>
    </w:pPr>
    <w:rPr>
      <w:rFonts w:eastAsiaTheme="majorEastAsia" w:cstheme="majorBidi"/>
      <w:b/>
      <w:kern w:val="2"/>
      <w:sz w:val="22"/>
      <w:szCs w:val="28"/>
      <w14:ligatures w14:val="standardContextual"/>
    </w:rPr>
  </w:style>
  <w:style w:type="paragraph" w:styleId="Heading4">
    <w:name w:val="heading 4"/>
    <w:basedOn w:val="Normal"/>
    <w:next w:val="Normal"/>
    <w:link w:val="Heading4Char"/>
    <w:uiPriority w:val="9"/>
    <w:semiHidden/>
    <w:unhideWhenUsed/>
    <w:qFormat/>
    <w:rsid w:val="0034691F"/>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4691F"/>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4691F"/>
    <w:pPr>
      <w:keepNext/>
      <w:keepLines/>
      <w:spacing w:before="4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4691F"/>
    <w:pPr>
      <w:keepNext/>
      <w:keepLines/>
      <w:spacing w:before="4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4691F"/>
    <w:pPr>
      <w:keepNext/>
      <w:keepLines/>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4691F"/>
    <w:pPr>
      <w:keepNext/>
      <w:keepLines/>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4C8"/>
    <w:rPr>
      <w:rFonts w:ascii="Arial" w:eastAsiaTheme="majorEastAsia" w:hAnsi="Arial" w:cs="Arial"/>
      <w:b/>
      <w:bCs/>
      <w:color w:val="000000" w:themeColor="text1"/>
      <w:sz w:val="28"/>
      <w:szCs w:val="28"/>
    </w:rPr>
  </w:style>
  <w:style w:type="character" w:customStyle="1" w:styleId="Heading2Char">
    <w:name w:val="Heading 2 Char"/>
    <w:basedOn w:val="DefaultParagraphFont"/>
    <w:link w:val="Heading2"/>
    <w:uiPriority w:val="9"/>
    <w:rsid w:val="00A604C8"/>
    <w:rPr>
      <w:rFonts w:ascii="Arial" w:eastAsiaTheme="majorEastAsia" w:hAnsi="Arial" w:cs="Arial"/>
      <w:b/>
      <w:bCs/>
      <w:color w:val="000000" w:themeColor="text1"/>
    </w:rPr>
  </w:style>
  <w:style w:type="paragraph" w:styleId="ListParagraph">
    <w:name w:val="List Paragraph"/>
    <w:basedOn w:val="Normal"/>
    <w:autoRedefine/>
    <w:uiPriority w:val="34"/>
    <w:qFormat/>
    <w:rsid w:val="00A604C8"/>
    <w:pPr>
      <w:ind w:left="720"/>
      <w:contextualSpacing/>
    </w:pPr>
    <w:rPr>
      <w:rFonts w:ascii="Arial" w:eastAsiaTheme="minorHAnsi" w:hAnsi="Arial" w:cs="Arial"/>
      <w:color w:val="000000" w:themeColor="text1"/>
      <w:kern w:val="2"/>
      <w:sz w:val="22"/>
      <w:szCs w:val="22"/>
      <w14:ligatures w14:val="standardContextual"/>
    </w:rPr>
  </w:style>
  <w:style w:type="character" w:customStyle="1" w:styleId="Heading3Char">
    <w:name w:val="Heading 3 Char"/>
    <w:basedOn w:val="DefaultParagraphFont"/>
    <w:link w:val="Heading3"/>
    <w:uiPriority w:val="9"/>
    <w:rsid w:val="00BF0222"/>
    <w:rPr>
      <w:rFonts w:ascii="Times New Roman" w:eastAsiaTheme="majorEastAsia" w:hAnsi="Times New Roman" w:cstheme="majorBidi"/>
      <w:b/>
      <w:sz w:val="22"/>
      <w:szCs w:val="28"/>
    </w:rPr>
  </w:style>
  <w:style w:type="character" w:customStyle="1" w:styleId="Heading4Char">
    <w:name w:val="Heading 4 Char"/>
    <w:basedOn w:val="DefaultParagraphFont"/>
    <w:link w:val="Heading4"/>
    <w:uiPriority w:val="9"/>
    <w:semiHidden/>
    <w:rsid w:val="0034691F"/>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34691F"/>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34691F"/>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34691F"/>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34691F"/>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34691F"/>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34691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69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91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69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91F"/>
    <w:pPr>
      <w:spacing w:before="160" w:after="160"/>
      <w:jc w:val="center"/>
    </w:pPr>
    <w:rPr>
      <w:rFonts w:ascii="Arial" w:eastAsiaTheme="minorHAnsi" w:hAnsi="Arial"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4691F"/>
    <w:rPr>
      <w:rFonts w:ascii="Arial" w:hAnsi="Arial" w:cs="Arial"/>
      <w:i/>
      <w:iCs/>
      <w:color w:val="404040" w:themeColor="text1" w:themeTint="BF"/>
      <w:sz w:val="22"/>
      <w:szCs w:val="22"/>
    </w:rPr>
  </w:style>
  <w:style w:type="character" w:styleId="IntenseEmphasis">
    <w:name w:val="Intense Emphasis"/>
    <w:basedOn w:val="DefaultParagraphFont"/>
    <w:uiPriority w:val="21"/>
    <w:qFormat/>
    <w:rsid w:val="0034691F"/>
    <w:rPr>
      <w:i/>
      <w:iCs/>
      <w:color w:val="0F4761" w:themeColor="accent1" w:themeShade="BF"/>
    </w:rPr>
  </w:style>
  <w:style w:type="paragraph" w:styleId="IntenseQuote">
    <w:name w:val="Intense Quote"/>
    <w:basedOn w:val="Normal"/>
    <w:next w:val="Normal"/>
    <w:link w:val="IntenseQuoteChar"/>
    <w:uiPriority w:val="30"/>
    <w:qFormat/>
    <w:rsid w:val="0034691F"/>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4691F"/>
    <w:rPr>
      <w:rFonts w:ascii="Arial" w:hAnsi="Arial" w:cs="Arial"/>
      <w:i/>
      <w:iCs/>
      <w:color w:val="0F4761" w:themeColor="accent1" w:themeShade="BF"/>
      <w:sz w:val="22"/>
      <w:szCs w:val="22"/>
    </w:rPr>
  </w:style>
  <w:style w:type="character" w:styleId="IntenseReference">
    <w:name w:val="Intense Reference"/>
    <w:basedOn w:val="DefaultParagraphFont"/>
    <w:uiPriority w:val="32"/>
    <w:qFormat/>
    <w:rsid w:val="0034691F"/>
    <w:rPr>
      <w:b/>
      <w:bCs/>
      <w:smallCaps/>
      <w:color w:val="0F4761" w:themeColor="accent1" w:themeShade="BF"/>
      <w:spacing w:val="5"/>
    </w:rPr>
  </w:style>
  <w:style w:type="paragraph" w:styleId="Header">
    <w:name w:val="header"/>
    <w:basedOn w:val="Normal"/>
    <w:link w:val="HeaderChar"/>
    <w:uiPriority w:val="99"/>
    <w:unhideWhenUsed/>
    <w:rsid w:val="0034691F"/>
    <w:pPr>
      <w:tabs>
        <w:tab w:val="center" w:pos="4680"/>
        <w:tab w:val="right" w:pos="9360"/>
      </w:tabs>
    </w:pPr>
    <w:rPr>
      <w:rFonts w:ascii="Arial" w:eastAsiaTheme="minorHAnsi" w:hAnsi="Arial" w:cs="Arial"/>
      <w:color w:val="000000" w:themeColor="text1"/>
      <w:kern w:val="2"/>
      <w:sz w:val="22"/>
      <w:szCs w:val="22"/>
      <w14:ligatures w14:val="standardContextual"/>
    </w:rPr>
  </w:style>
  <w:style w:type="character" w:customStyle="1" w:styleId="HeaderChar">
    <w:name w:val="Header Char"/>
    <w:basedOn w:val="DefaultParagraphFont"/>
    <w:link w:val="Header"/>
    <w:uiPriority w:val="99"/>
    <w:rsid w:val="0034691F"/>
    <w:rPr>
      <w:rFonts w:ascii="Arial" w:hAnsi="Arial" w:cs="Arial"/>
      <w:color w:val="000000" w:themeColor="text1"/>
      <w:sz w:val="22"/>
      <w:szCs w:val="22"/>
    </w:rPr>
  </w:style>
  <w:style w:type="paragraph" w:styleId="Footer">
    <w:name w:val="footer"/>
    <w:basedOn w:val="Normal"/>
    <w:link w:val="FooterChar"/>
    <w:uiPriority w:val="99"/>
    <w:unhideWhenUsed/>
    <w:rsid w:val="0034691F"/>
    <w:pPr>
      <w:tabs>
        <w:tab w:val="center" w:pos="4680"/>
        <w:tab w:val="right" w:pos="9360"/>
      </w:tabs>
    </w:pPr>
    <w:rPr>
      <w:rFonts w:ascii="Arial" w:eastAsiaTheme="minorHAnsi" w:hAnsi="Arial" w:cs="Arial"/>
      <w:color w:val="000000" w:themeColor="text1"/>
      <w:kern w:val="2"/>
      <w:sz w:val="22"/>
      <w:szCs w:val="22"/>
      <w14:ligatures w14:val="standardContextual"/>
    </w:rPr>
  </w:style>
  <w:style w:type="character" w:customStyle="1" w:styleId="FooterChar">
    <w:name w:val="Footer Char"/>
    <w:basedOn w:val="DefaultParagraphFont"/>
    <w:link w:val="Footer"/>
    <w:uiPriority w:val="99"/>
    <w:rsid w:val="0034691F"/>
    <w:rPr>
      <w:rFonts w:ascii="Arial" w:hAnsi="Arial" w:cs="Arial"/>
      <w:color w:val="000000" w:themeColor="text1"/>
      <w:sz w:val="22"/>
      <w:szCs w:val="22"/>
    </w:rPr>
  </w:style>
  <w:style w:type="paragraph" w:styleId="Revision">
    <w:name w:val="Revision"/>
    <w:hidden/>
    <w:uiPriority w:val="99"/>
    <w:semiHidden/>
    <w:rsid w:val="00F064A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Smith</dc:creator>
  <cp:keywords/>
  <dc:description/>
  <cp:lastModifiedBy>Steph Smith</cp:lastModifiedBy>
  <cp:revision>11</cp:revision>
  <dcterms:created xsi:type="dcterms:W3CDTF">2025-12-08T16:51:00Z</dcterms:created>
  <dcterms:modified xsi:type="dcterms:W3CDTF">2026-02-10T12:38:00Z</dcterms:modified>
</cp:coreProperties>
</file>